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ABDDD" w14:textId="1CECCFFE" w:rsidR="00B149FF" w:rsidRDefault="00CD1D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file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.</w:t>
      </w:r>
      <w:bookmarkStart w:id="0" w:name="_Hlk101706688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arch strategies in PubMed database.</w:t>
      </w:r>
    </w:p>
    <w:p w14:paraId="43F3F4F3" w14:textId="77777777" w:rsidR="00CD1DDD" w:rsidRDefault="00CD1DDD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</w:p>
    <w:p w14:paraId="4CB2CB29" w14:textId="77777777" w:rsidR="00B149FF" w:rsidRDefault="00CD1DDD">
      <w:pP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spacing w:val="-2"/>
          <w:sz w:val="24"/>
          <w:szCs w:val="24"/>
          <w:shd w:val="clear" w:color="auto" w:fill="FFFFFF"/>
        </w:rPr>
        <w:t>#</w:t>
      </w:r>
      <w:r>
        <w:rPr>
          <w:rFonts w:ascii="Times New Roman" w:eastAsia="SimSun" w:hAnsi="Times New Roman" w:cs="Times New Roman"/>
          <w:b/>
          <w:bCs/>
          <w:spacing w:val="-2"/>
          <w:sz w:val="24"/>
          <w:szCs w:val="24"/>
          <w:shd w:val="clear" w:color="auto" w:fill="FFFFFF"/>
        </w:rPr>
        <w:t>1</w:t>
      </w:r>
      <w:r>
        <w:rPr>
          <w:b/>
          <w:bCs/>
        </w:rPr>
        <w:t xml:space="preserve"> Intervention:</w:t>
      </w:r>
      <w:r>
        <w:rPr>
          <w:rFonts w:ascii="Times New Roman" w:eastAsia="SimSun" w:hAnsi="Times New Roman" w:cs="Times New Roman"/>
          <w:b/>
          <w:bCs/>
          <w:spacing w:val="-2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(("Qigong"[Mesh]) OR ((((((((((((((((Qi Gong[Title/Abstract]) OR (Ch'i Kung[Title/Abstract])) OR (Traditional Chinese exercises[Title/Abstract])) OR (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daoyin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[Title/Abstract])) OR (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gongfa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[Title/Abstract])) OR (Taijiquan[Title/Abstract])) OR (Tai Chi[Title/Ab</w:t>
      </w:r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 xml:space="preserve">stract])) OR (Tai-ji[Title/Abstract])) OR (Chi, Tai[Title/Abstract])) OR (Ji Quan, Tai[Title/Abstract])) OR (Quan, Tai Ji[Title/Abstract])) OR (Tai Chi 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Chuan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[Title/Abstract])) OR (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Wuqinxi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[Title/Abstract])) OR (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Baduanjin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[Title/Abstract])) OR (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Yijinjing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[Titl</w:t>
      </w:r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e/Abstract])) OR (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Liuzijue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 xml:space="preserve">[Title/Abstract]))). </w:t>
      </w:r>
    </w:p>
    <w:p w14:paraId="0228B1C0" w14:textId="77777777" w:rsidR="00B149FF" w:rsidRDefault="00B149FF">
      <w:pPr>
        <w:rPr>
          <w:rFonts w:ascii="Times New Roman" w:eastAsia="SimSun" w:hAnsi="Times New Roman" w:cs="Times New Roman"/>
          <w:b/>
          <w:bCs/>
          <w:spacing w:val="-2"/>
          <w:sz w:val="24"/>
          <w:szCs w:val="24"/>
          <w:shd w:val="clear" w:color="auto" w:fill="FFFFFF"/>
        </w:rPr>
      </w:pPr>
    </w:p>
    <w:p w14:paraId="6E37BBA9" w14:textId="73823F11" w:rsidR="00B149FF" w:rsidRDefault="00CD1DDD">
      <w:pP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spacing w:val="-2"/>
          <w:sz w:val="24"/>
          <w:szCs w:val="24"/>
          <w:shd w:val="clear" w:color="auto" w:fill="FFFFFF"/>
        </w:rPr>
        <w:t>#</w:t>
      </w:r>
      <w:r>
        <w:rPr>
          <w:rFonts w:ascii="Times New Roman" w:eastAsia="SimSun" w:hAnsi="Times New Roman" w:cs="Times New Roman"/>
          <w:b/>
          <w:bCs/>
          <w:spacing w:val="-2"/>
          <w:sz w:val="24"/>
          <w:szCs w:val="24"/>
          <w:shd w:val="clear" w:color="auto" w:fill="FFFFFF"/>
        </w:rPr>
        <w:t>2</w:t>
      </w:r>
      <w:bookmarkEnd w:id="0"/>
      <w:r>
        <w:rPr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  <w:spacing w:val="-2"/>
          <w:sz w:val="24"/>
          <w:szCs w:val="24"/>
          <w:shd w:val="clear" w:color="auto" w:fill="FFFFFF"/>
        </w:rPr>
        <w:t>Participant:</w:t>
      </w:r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 xml:space="preserve"> ("Osteoarthritis, Knee"[Mesh]) AND ((((((((Knee Osteoarthritis</w:t>
      </w:r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) OR Knee Osteoarthritis) OR Osteoarthritis</w:t>
      </w:r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 xml:space="preserve">, Knee) OR Osteoarthritis Of Knee) OR Knee, Osteoarthritis Of) OR Knees, Osteoarthritis Of) OR Osteoarthritis Of Knees) OR Knee, </w:t>
      </w:r>
      <w:proofErr w:type="gram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pain)OR</w:t>
      </w:r>
      <w:proofErr w:type="gram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 xml:space="preserve"> Knee ,dis</w:t>
      </w:r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order))</w:t>
      </w:r>
    </w:p>
    <w:p w14:paraId="6B2722FA" w14:textId="77777777" w:rsidR="00B149FF" w:rsidRDefault="00B149FF">
      <w:pP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</w:pPr>
    </w:p>
    <w:p w14:paraId="5775C6D5" w14:textId="17056690" w:rsidR="00B149FF" w:rsidRDefault="00CD1DDD">
      <w:pP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spacing w:val="-2"/>
          <w:sz w:val="24"/>
          <w:szCs w:val="24"/>
          <w:shd w:val="clear" w:color="auto" w:fill="FFFFFF"/>
        </w:rPr>
        <w:t>#3 Study design</w:t>
      </w:r>
      <w:r>
        <w:rPr>
          <w:rFonts w:ascii="Times New Roman" w:eastAsia="SimSun" w:hAnsi="Times New Roman" w:cs="Times New Roman"/>
          <w:b/>
          <w:bCs/>
          <w:spacing w:val="-2"/>
          <w:sz w:val="24"/>
          <w:szCs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 xml:space="preserve"> (randomized controlled trial [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pt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] OR controlled clinical trial [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pt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] OR randomized [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tiab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] OR placebo [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tiab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 xml:space="preserve">] OR clinical trials as topic [mesh: 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noexp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] OR randomly [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tiab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] OR trial [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ti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]) NOT (animals [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mh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] NOT humans [</w:t>
      </w:r>
      <w:proofErr w:type="spellStart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mh</w:t>
      </w:r>
      <w:proofErr w:type="spellEnd"/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])</w:t>
      </w:r>
    </w:p>
    <w:p w14:paraId="5C59B683" w14:textId="77777777" w:rsidR="00B149FF" w:rsidRDefault="00B149FF">
      <w:pP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</w:pPr>
    </w:p>
    <w:p w14:paraId="78BBB752" w14:textId="77777777" w:rsidR="00B149FF" w:rsidRDefault="00CD1DDD">
      <w:r>
        <w:rPr>
          <w:b/>
          <w:bCs/>
        </w:rPr>
        <w:t xml:space="preserve">#4 </w:t>
      </w:r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#1 AND #</w:t>
      </w:r>
      <w:r>
        <w:rPr>
          <w:rFonts w:ascii="Times New Roman" w:eastAsia="SimSun" w:hAnsi="Times New Roman" w:cs="Times New Roman"/>
          <w:spacing w:val="-2"/>
          <w:sz w:val="24"/>
          <w:szCs w:val="24"/>
          <w:shd w:val="clear" w:color="auto" w:fill="FFFFFF"/>
        </w:rPr>
        <w:t>2 AND #3</w:t>
      </w:r>
    </w:p>
    <w:sectPr w:rsidR="00B14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I3NDM0MTM5MDU5MjA1NWVkY2MwOGI3MmU0YjAzOTUifQ=="/>
  </w:docVars>
  <w:rsids>
    <w:rsidRoot w:val="00662A54"/>
    <w:rsid w:val="000F790E"/>
    <w:rsid w:val="002B3A02"/>
    <w:rsid w:val="003872D5"/>
    <w:rsid w:val="00662A54"/>
    <w:rsid w:val="0069206E"/>
    <w:rsid w:val="0089252A"/>
    <w:rsid w:val="00B149FF"/>
    <w:rsid w:val="00CD1DDD"/>
    <w:rsid w:val="00F84E1C"/>
    <w:rsid w:val="2CE6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744B1"/>
  <w15:docId w15:val="{1AF0B381-7459-4D9F-9569-359A9A9DD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5</Words>
  <Characters>998</Characters>
  <Application>Microsoft Office Word</Application>
  <DocSecurity>0</DocSecurity>
  <Lines>8</Lines>
  <Paragraphs>2</Paragraphs>
  <ScaleCrop>false</ScaleCrop>
  <Company>Frontiers Media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plx</dc:creator>
  <cp:lastModifiedBy>Kirsty-Ann Thomson</cp:lastModifiedBy>
  <cp:revision>6</cp:revision>
  <dcterms:created xsi:type="dcterms:W3CDTF">2022-04-25T13:51:00Z</dcterms:created>
  <dcterms:modified xsi:type="dcterms:W3CDTF">2023-05-15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3AE3A9D7E5445278A947B8099A38443_12</vt:lpwstr>
  </property>
</Properties>
</file>